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b w:val="1"/>
          <w:bCs w:val="1"/>
          <w:rtl w:val="0"/>
        </w:rPr>
        <w:t xml:space="preserve">Table S1. </w:t>
      </w:r>
      <w:r w:rsidDel="00000000" w:rsidR="00000000" w:rsidRPr="00000000">
        <w:rPr>
          <w:rtl w:val="0"/>
        </w:rPr>
        <w:t xml:space="preserve">Percentile ranks for the total and subscale scores for the Alimetry Gut-Brain Wellbeing Survey-Youth Version (AGBW-Y) in a sample of n=128 young people aged 12-17 years old with chronic gastrodudoenal symptoms.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9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5.8"/>
        <w:gridCol w:w="1805.8"/>
        <w:gridCol w:w="1805.8"/>
        <w:gridCol w:w="1805.8"/>
        <w:gridCol w:w="1805.8"/>
        <w:tblGridChange w:id="0">
          <w:tblGrid>
            <w:gridCol w:w="1805.8"/>
            <w:gridCol w:w="1805.8"/>
            <w:gridCol w:w="1805.8"/>
            <w:gridCol w:w="1805.8"/>
            <w:gridCol w:w="1805.8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vMerge w:val="restart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Raw Score</w:t>
            </w:r>
          </w:p>
        </w:tc>
        <w:tc>
          <w:tcPr>
            <w:gridSpan w:val="4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ercentile Ranks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vMerge w:val="continue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otal Sco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Depression Subsc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tress Subsca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Anxiety Subscal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6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3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4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27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0</w:t>
            </w:r>
          </w:p>
        </w:tc>
        <w:tc>
          <w:tcPr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3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3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3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5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47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2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5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5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5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68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1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4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2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78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1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7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8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2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3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4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5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7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8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  <w:t xml:space="preserve">99</w:t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d9d9d9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